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EACF9" w14:textId="529B6601" w:rsidR="00280302" w:rsidRPr="00B4239F" w:rsidRDefault="005A3337" w:rsidP="00FB657F">
      <w:pPr>
        <w:pStyle w:val="Descripcin"/>
        <w:keepNext/>
        <w:spacing w:after="0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B4239F">
        <w:rPr>
          <w:rFonts w:ascii="Times New Roman" w:hAnsi="Times New Roman" w:cs="Times New Roman"/>
          <w:color w:val="auto"/>
          <w:sz w:val="24"/>
          <w:szCs w:val="24"/>
          <w:lang w:val="en-GB"/>
        </w:rPr>
        <w:t>T</w:t>
      </w:r>
      <w:r w:rsidR="00C4230C">
        <w:rPr>
          <w:rFonts w:ascii="Times New Roman" w:hAnsi="Times New Roman" w:cs="Times New Roman"/>
          <w:color w:val="auto"/>
          <w:sz w:val="24"/>
          <w:szCs w:val="24"/>
          <w:lang w:val="en-GB"/>
        </w:rPr>
        <w:t>able</w:t>
      </w:r>
      <w:r w:rsidRPr="00B4239F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S</w:t>
      </w:r>
      <w:r w:rsidR="00280302" w:rsidRPr="00B4239F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="00280302" w:rsidRPr="00B4239F">
        <w:rPr>
          <w:rFonts w:ascii="Times New Roman" w:hAnsi="Times New Roman" w:cs="Times New Roman"/>
          <w:color w:val="auto"/>
          <w:sz w:val="24"/>
          <w:szCs w:val="24"/>
          <w:lang w:val="en-GB"/>
        </w:rPr>
        <w:instrText xml:space="preserve"> SEQ Supplementary_Table \* ARABIC </w:instrText>
      </w:r>
      <w:r w:rsidR="00280302" w:rsidRPr="00B4239F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280302" w:rsidRPr="00B4239F">
        <w:rPr>
          <w:rFonts w:ascii="Times New Roman" w:hAnsi="Times New Roman" w:cs="Times New Roman"/>
          <w:noProof/>
          <w:color w:val="auto"/>
          <w:sz w:val="24"/>
          <w:szCs w:val="24"/>
          <w:lang w:val="en-GB"/>
        </w:rPr>
        <w:t>1</w:t>
      </w:r>
      <w:r w:rsidR="00280302" w:rsidRPr="00B4239F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280302" w:rsidRPr="00B4239F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. </w:t>
      </w:r>
      <w:r w:rsidRPr="00B4239F">
        <w:rPr>
          <w:rFonts w:ascii="Times New Roman" w:hAnsi="Times New Roman" w:cs="Times New Roman"/>
          <w:color w:val="auto"/>
          <w:sz w:val="24"/>
          <w:szCs w:val="24"/>
          <w:lang w:val="en-GB"/>
        </w:rPr>
        <w:t>Pollen production and summary of the air temperatures and precipitation during the months prior to flowering in the three evaluated years.</w:t>
      </w:r>
    </w:p>
    <w:p w14:paraId="7C979997" w14:textId="77777777" w:rsidR="005A3337" w:rsidRPr="00B4239F" w:rsidRDefault="005A3337" w:rsidP="005A3337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879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418"/>
        <w:gridCol w:w="935"/>
        <w:gridCol w:w="766"/>
        <w:gridCol w:w="1134"/>
        <w:gridCol w:w="992"/>
        <w:gridCol w:w="2412"/>
      </w:tblGrid>
      <w:tr w:rsidR="00B4239F" w:rsidRPr="00B4239F" w14:paraId="0B73CAED" w14:textId="6A9A4438" w:rsidTr="00460C78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6F723" w14:textId="77777777" w:rsidR="008466B1" w:rsidRPr="00B4239F" w:rsidRDefault="008466B1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Yea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3EF47" w14:textId="77777777" w:rsidR="008466B1" w:rsidRPr="00B4239F" w:rsidRDefault="008466B1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Month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F5068" w14:textId="59CB281B" w:rsidR="008466B1" w:rsidRPr="00B4239F" w:rsidRDefault="008466B1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Tmin</w:t>
            </w:r>
            <w:r w:rsidR="00334CBF" w:rsidRPr="00B423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 (ºC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C88EA" w14:textId="7A99556A" w:rsidR="008466B1" w:rsidRPr="00B4239F" w:rsidRDefault="008466B1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Tmax</w:t>
            </w:r>
            <w:r w:rsidR="00334CBF" w:rsidRPr="00B423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 (ºC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D3865" w14:textId="51499952" w:rsidR="008466B1" w:rsidRPr="00B4239F" w:rsidRDefault="008466B1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Tmean</w:t>
            </w:r>
            <w:r w:rsidR="00334CBF" w:rsidRPr="00B423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 (Cº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96E27" w14:textId="6DC70C21" w:rsidR="008466B1" w:rsidRPr="00B4239F" w:rsidRDefault="008466B1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Prec</w:t>
            </w:r>
            <w:r w:rsidR="00334CBF" w:rsidRPr="00B423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 (mm)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3800DF" w14:textId="66CEB039" w:rsidR="008466B1" w:rsidRPr="00B4239F" w:rsidRDefault="008466B1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Pollen </w:t>
            </w:r>
            <w:r w:rsidR="00CF19FE" w:rsidRPr="00B423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grains </w:t>
            </w:r>
            <w:r w:rsidRPr="00B423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production</w:t>
            </w:r>
          </w:p>
        </w:tc>
      </w:tr>
      <w:tr w:rsidR="00B4239F" w:rsidRPr="00B4239F" w14:paraId="486FEDD2" w14:textId="6E862D65" w:rsidTr="00460C78">
        <w:trPr>
          <w:trHeight w:val="290"/>
        </w:trPr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43CAA34" w14:textId="77777777" w:rsidR="00334CBF" w:rsidRPr="00B4239F" w:rsidRDefault="00334CBF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019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915D" w14:textId="77777777" w:rsidR="00334CBF" w:rsidRPr="00B4239F" w:rsidRDefault="00334CBF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Jan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7C04" w14:textId="11918B68" w:rsidR="00334CBF" w:rsidRPr="00B4239F" w:rsidRDefault="00334CBF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7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A07C" w14:textId="549030D2" w:rsidR="00334CBF" w:rsidRPr="00B4239F" w:rsidRDefault="00334CBF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4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98C6" w14:textId="2AAB50DF" w:rsidR="00334CBF" w:rsidRPr="00B4239F" w:rsidRDefault="00334CBF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8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DB10" w14:textId="4C566263" w:rsidR="00334CBF" w:rsidRPr="00B4239F" w:rsidRDefault="00334CBF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3</w:t>
            </w:r>
          </w:p>
        </w:tc>
        <w:tc>
          <w:tcPr>
            <w:tcW w:w="24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887959" w14:textId="77777777" w:rsidR="00334CBF" w:rsidRPr="00B4239F" w:rsidRDefault="00334CBF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B4239F" w:rsidRPr="00B4239F" w14:paraId="52EF6A45" w14:textId="0AA41657" w:rsidTr="00460C78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3789E" w14:textId="77777777" w:rsidR="00334CBF" w:rsidRPr="00B4239F" w:rsidRDefault="00334CBF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0B61" w14:textId="77777777" w:rsidR="00334CBF" w:rsidRPr="00B4239F" w:rsidRDefault="00334CBF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eb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7B1B" w14:textId="1E7F5677" w:rsidR="00334CBF" w:rsidRPr="00B4239F" w:rsidRDefault="00334CBF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7FBE" w14:textId="3A10DA3A" w:rsidR="00334CBF" w:rsidRPr="00B4239F" w:rsidRDefault="00334CBF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9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7A10" w14:textId="7ED4E3D9" w:rsidR="00334CBF" w:rsidRPr="00B4239F" w:rsidRDefault="00334CBF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1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69B7" w14:textId="24CF5E2D" w:rsidR="00334CBF" w:rsidRPr="00B4239F" w:rsidRDefault="00DC441D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9B443" w14:textId="77777777" w:rsidR="00334CBF" w:rsidRPr="00B4239F" w:rsidRDefault="00334CBF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B4239F" w:rsidRPr="00B4239F" w14:paraId="39D6D436" w14:textId="2D855212" w:rsidTr="00460C78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CBC45" w14:textId="77777777" w:rsidR="00334CBF" w:rsidRPr="00B4239F" w:rsidRDefault="00334CBF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8FC9" w14:textId="77777777" w:rsidR="00334CBF" w:rsidRPr="00B4239F" w:rsidRDefault="00334CBF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Mar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015E" w14:textId="1E6EA254" w:rsidR="00334CBF" w:rsidRPr="00B4239F" w:rsidRDefault="00334CBF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237B" w14:textId="501CA5CD" w:rsidR="00334CBF" w:rsidRPr="00B4239F" w:rsidRDefault="00334CBF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2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DF3A" w14:textId="56EF4B20" w:rsidR="00334CBF" w:rsidRPr="00B4239F" w:rsidRDefault="00334CBF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4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A118" w14:textId="15015B27" w:rsidR="00334CBF" w:rsidRPr="00B4239F" w:rsidRDefault="00DC441D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A4D4F" w14:textId="77777777" w:rsidR="00334CBF" w:rsidRPr="00B4239F" w:rsidRDefault="00334CBF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B4239F" w:rsidRPr="00B4239F" w14:paraId="0E4162BB" w14:textId="1664C890" w:rsidTr="00460C78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7E1D4" w14:textId="77777777" w:rsidR="00334CBF" w:rsidRPr="00B4239F" w:rsidRDefault="00334CBF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3D0F" w14:textId="77777777" w:rsidR="00334CBF" w:rsidRPr="00B4239F" w:rsidRDefault="00334CBF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Apr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4762" w14:textId="296402C2" w:rsidR="00334CBF" w:rsidRPr="00B4239F" w:rsidRDefault="00334CBF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8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653B" w14:textId="1BAA85EC" w:rsidR="00334CBF" w:rsidRPr="00B4239F" w:rsidRDefault="00334CBF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1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27C1" w14:textId="70DED40C" w:rsidR="00334CBF" w:rsidRPr="00B4239F" w:rsidRDefault="00334CBF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4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EE1B" w14:textId="12906DF3" w:rsidR="00334CBF" w:rsidRPr="00B4239F" w:rsidRDefault="00DC441D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EEF57" w14:textId="77777777" w:rsidR="00334CBF" w:rsidRPr="00B4239F" w:rsidRDefault="00334CBF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B4239F" w:rsidRPr="00B4239F" w14:paraId="57F4B88C" w14:textId="41E0AAD5" w:rsidTr="00460C78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564B7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B6F2" w14:textId="4CE6F6A9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ummulat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1C22" w14:textId="53918085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235D" w14:textId="0FFC40F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668D" w14:textId="5B55049E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F8CD" w14:textId="5FC5D29A" w:rsidR="00EB3DB5" w:rsidRPr="00B4239F" w:rsidRDefault="005D7731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1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67921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B4239F" w:rsidRPr="00B4239F" w14:paraId="274876A2" w14:textId="0A61D955" w:rsidTr="00460C78">
        <w:trPr>
          <w:trHeight w:val="29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B829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Avera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ECEB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95B0" w14:textId="053BA486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621F" w14:textId="79605E0A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1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14C1" w14:textId="6B3544D2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3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139F" w14:textId="7BBF0B04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2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DB4C65" w14:textId="6D803046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8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,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61</w:t>
            </w:r>
          </w:p>
        </w:tc>
      </w:tr>
      <w:tr w:rsidR="00B4239F" w:rsidRPr="00B4239F" w14:paraId="2741B2CD" w14:textId="060EB994" w:rsidTr="00460C78">
        <w:trPr>
          <w:trHeight w:val="290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DD5A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7786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2180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7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12D3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1501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6D81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24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DF2120B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B4239F" w:rsidRPr="00B4239F" w14:paraId="3EE0A5A0" w14:textId="4AAB2170" w:rsidTr="00460C78">
        <w:trPr>
          <w:trHeight w:val="29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E751A26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0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D5B6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Ja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598B" w14:textId="32C9ECC8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0CB4" w14:textId="0DD962DB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4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1BC0" w14:textId="397CB580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5DBC" w14:textId="53409DEE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E9FD4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B4239F" w:rsidRPr="00B4239F" w14:paraId="59D958CE" w14:textId="71B64F32" w:rsidTr="00460C78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ECB09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ED50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eb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F61E" w14:textId="5AD7645F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D7DC" w14:textId="46B5B20B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0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C93F" w14:textId="74A91519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3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43D1" w14:textId="6B168552" w:rsidR="00EB3DB5" w:rsidRPr="00B4239F" w:rsidRDefault="005D7731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9206E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B4239F" w:rsidRPr="00B4239F" w14:paraId="605C4CCB" w14:textId="4B2E121F" w:rsidTr="00460C78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0B34D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49FF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Mar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77E2" w14:textId="6D8B6BD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E515" w14:textId="790B9EC5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0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1127" w14:textId="00AAC00B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3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B353" w14:textId="45A3F305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A1A56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B4239F" w:rsidRPr="00B4239F" w14:paraId="0019204B" w14:textId="04511E60" w:rsidTr="00460C78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AF930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806D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Apr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B535" w14:textId="71DC9674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0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8366" w14:textId="4D8E55FF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1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D565" w14:textId="6802959E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6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488D" w14:textId="66ABC9E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70724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B4239F" w:rsidRPr="00B4239F" w14:paraId="32210AE0" w14:textId="23A9C7BF" w:rsidTr="00460C78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89345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967D" w14:textId="5A059825" w:rsidR="00EB3DB5" w:rsidRPr="00B4239F" w:rsidRDefault="00970472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ummulat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E10D" w14:textId="23AA98F0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6692" w14:textId="62B9EC54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D2E2" w14:textId="11AC34C0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F02F" w14:textId="7075E313" w:rsidR="00EB3DB5" w:rsidRPr="00B4239F" w:rsidRDefault="005D7731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6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0B1CB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B4239F" w:rsidRPr="00B4239F" w14:paraId="50E696E8" w14:textId="6F91968E" w:rsidTr="00460C78">
        <w:trPr>
          <w:trHeight w:val="29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F803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Avera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4D41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7900" w14:textId="1F49A834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8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CC4A" w14:textId="479624E1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1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242D" w14:textId="23488CE2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4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9E66" w14:textId="3A8FA8AF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7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49AF4F" w14:textId="69C8D37B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4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,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68</w:t>
            </w:r>
          </w:p>
        </w:tc>
      </w:tr>
      <w:tr w:rsidR="00B4239F" w:rsidRPr="00B4239F" w14:paraId="71983797" w14:textId="08D74EEE" w:rsidTr="00460C78">
        <w:trPr>
          <w:trHeight w:val="290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12AE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733B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65FD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7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86A8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BCAA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933B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24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6FBC326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B4239F" w:rsidRPr="00B4239F" w14:paraId="0A20F661" w14:textId="437A559B" w:rsidTr="00460C78">
        <w:trPr>
          <w:trHeight w:val="29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799910A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3021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Ja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59CD" w14:textId="1774FD39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D1F6" w14:textId="7499D30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3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7E98" w14:textId="1F26036A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57D9" w14:textId="203AE800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2FC1E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B4239F" w:rsidRPr="00B4239F" w14:paraId="56FF03E6" w14:textId="09FED874" w:rsidTr="00460C78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892D9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5DBB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eb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B30A" w14:textId="2982BB21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53E3" w14:textId="0CAE19C3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7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E95B" w14:textId="7CF8BE7A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2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2340" w14:textId="57280692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28D8B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B4239F" w:rsidRPr="00B4239F" w14:paraId="562A4E6F" w14:textId="12BCD834" w:rsidTr="00460C78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56A7F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38BE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Mar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AA1D" w14:textId="3511AD58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F341" w14:textId="5714EB80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0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BA7D" w14:textId="03DB25EA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3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17E3" w14:textId="1217DEDD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EFA09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B4239F" w:rsidRPr="00B4239F" w14:paraId="1EFC030F" w14:textId="468B1F7C" w:rsidTr="00460C78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FD29D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A627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Apr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0D31" w14:textId="1ABC3A72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0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07A3" w14:textId="5FC68486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2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D55A" w14:textId="5FF2068D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6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AF12" w14:textId="3E63FAE8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3A765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B4239F" w:rsidRPr="00B4239F" w14:paraId="04EEC453" w14:textId="5879B53E" w:rsidTr="00460C78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E0ECC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725D" w14:textId="75954816" w:rsidR="00EB3DB5" w:rsidRPr="00B4239F" w:rsidRDefault="00970472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ummulat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33D9" w14:textId="7AFB5B51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F269" w14:textId="17EB1EDA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733F" w14:textId="320B3E61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0E34" w14:textId="7464D704" w:rsidR="00EB3DB5" w:rsidRPr="00B4239F" w:rsidRDefault="005D7731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8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AE669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B4239F" w:rsidRPr="00B4239F" w14:paraId="457BA9E7" w14:textId="18D630A6" w:rsidTr="00460C78">
        <w:trPr>
          <w:trHeight w:val="29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E590D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Avera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B2AB5" w14:textId="77777777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21335" w14:textId="1F1BB374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7AD99" w14:textId="5A9D997B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0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B9C26" w14:textId="430DD643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4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24847" w14:textId="34F8C771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8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15165C" w14:textId="5865FECF" w:rsidR="00EB3DB5" w:rsidRPr="00B4239F" w:rsidRDefault="00EB3DB5" w:rsidP="00CF1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2</w:t>
            </w:r>
            <w:r w:rsidR="00CF19FE"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,</w:t>
            </w:r>
            <w:r w:rsidRPr="00B4239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36</w:t>
            </w:r>
          </w:p>
        </w:tc>
      </w:tr>
    </w:tbl>
    <w:p w14:paraId="1DD17CB2" w14:textId="2E42EAF8" w:rsidR="00FB657F" w:rsidRPr="00B4239F" w:rsidRDefault="00FB657F" w:rsidP="009D07A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B4239F">
        <w:rPr>
          <w:rFonts w:ascii="Times New Roman" w:hAnsi="Times New Roman" w:cs="Times New Roman"/>
          <w:sz w:val="24"/>
          <w:szCs w:val="24"/>
          <w:lang w:val="en-GB"/>
        </w:rPr>
        <w:t>Tmin: Average minimum temperature</w:t>
      </w:r>
    </w:p>
    <w:p w14:paraId="37F287C5" w14:textId="583D05C9" w:rsidR="00FB657F" w:rsidRPr="00B4239F" w:rsidRDefault="00FB657F" w:rsidP="009D07A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B4239F">
        <w:rPr>
          <w:rFonts w:ascii="Times New Roman" w:hAnsi="Times New Roman" w:cs="Times New Roman"/>
          <w:sz w:val="24"/>
          <w:szCs w:val="24"/>
          <w:lang w:val="en-GB"/>
        </w:rPr>
        <w:t>Tmax: Average maximum temperature</w:t>
      </w:r>
    </w:p>
    <w:p w14:paraId="3813CAC2" w14:textId="7C993B6C" w:rsidR="00FB657F" w:rsidRPr="00B4239F" w:rsidRDefault="00FB657F" w:rsidP="009D07A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B4239F">
        <w:rPr>
          <w:rFonts w:ascii="Times New Roman" w:hAnsi="Times New Roman" w:cs="Times New Roman"/>
          <w:sz w:val="24"/>
          <w:szCs w:val="24"/>
          <w:lang w:val="en-GB"/>
        </w:rPr>
        <w:t>Tmean: Average mean temperature</w:t>
      </w:r>
    </w:p>
    <w:p w14:paraId="1D898D95" w14:textId="15B71217" w:rsidR="00FB657F" w:rsidRPr="00B4239F" w:rsidRDefault="00FB657F" w:rsidP="009D07A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B4239F">
        <w:rPr>
          <w:rFonts w:ascii="Times New Roman" w:hAnsi="Times New Roman" w:cs="Times New Roman"/>
          <w:sz w:val="24"/>
          <w:szCs w:val="24"/>
          <w:lang w:val="en-GB"/>
        </w:rPr>
        <w:t>Prec: Ac</w:t>
      </w:r>
      <w:r w:rsidR="009D07A6" w:rsidRPr="00B4239F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B4239F">
        <w:rPr>
          <w:rFonts w:ascii="Times New Roman" w:hAnsi="Times New Roman" w:cs="Times New Roman"/>
          <w:sz w:val="24"/>
          <w:szCs w:val="24"/>
          <w:lang w:val="en-GB"/>
        </w:rPr>
        <w:t xml:space="preserve">umulated </w:t>
      </w:r>
      <w:r w:rsidR="009D07A6" w:rsidRPr="00B4239F">
        <w:rPr>
          <w:rFonts w:ascii="Times New Roman" w:hAnsi="Times New Roman" w:cs="Times New Roman"/>
          <w:sz w:val="24"/>
          <w:szCs w:val="24"/>
          <w:lang w:val="en-GB"/>
        </w:rPr>
        <w:t>rainfall</w:t>
      </w:r>
    </w:p>
    <w:p w14:paraId="3414EFBF" w14:textId="74741DB5" w:rsidR="00FB657F" w:rsidRPr="00FB657F" w:rsidRDefault="00FB657F" w:rsidP="00FB657F">
      <w:pPr>
        <w:rPr>
          <w:lang w:val="en-GB"/>
        </w:rPr>
      </w:pPr>
    </w:p>
    <w:p w14:paraId="52322514" w14:textId="68C54C80" w:rsidR="007111C5" w:rsidRPr="00FB657F" w:rsidRDefault="007111C5">
      <w:pPr>
        <w:rPr>
          <w:lang w:val="en-GB"/>
        </w:rPr>
      </w:pPr>
    </w:p>
    <w:p w14:paraId="7414BB57" w14:textId="6664E752" w:rsidR="007111C5" w:rsidRDefault="007111C5"/>
    <w:sectPr w:rsidR="007111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6B1"/>
    <w:rsid w:val="001129EA"/>
    <w:rsid w:val="00241A2D"/>
    <w:rsid w:val="00280302"/>
    <w:rsid w:val="00334CBF"/>
    <w:rsid w:val="0041354C"/>
    <w:rsid w:val="004463AE"/>
    <w:rsid w:val="00460C78"/>
    <w:rsid w:val="005A3337"/>
    <w:rsid w:val="005D7731"/>
    <w:rsid w:val="007111C5"/>
    <w:rsid w:val="007B76E3"/>
    <w:rsid w:val="008466B1"/>
    <w:rsid w:val="009458ED"/>
    <w:rsid w:val="00970472"/>
    <w:rsid w:val="009D07A6"/>
    <w:rsid w:val="00B4239F"/>
    <w:rsid w:val="00BD21F3"/>
    <w:rsid w:val="00C4230C"/>
    <w:rsid w:val="00CF19FE"/>
    <w:rsid w:val="00D13D9E"/>
    <w:rsid w:val="00DC441D"/>
    <w:rsid w:val="00EB3DB5"/>
    <w:rsid w:val="00EC3FFB"/>
    <w:rsid w:val="00F74564"/>
    <w:rsid w:val="00FB6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15A12D"/>
  <w15:chartTrackingRefBased/>
  <w15:docId w15:val="{0BC630DB-4E37-4560-81F0-C27CFDB9F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111C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111C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111C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111C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111C5"/>
    <w:rPr>
      <w:b/>
      <w:bCs/>
      <w:sz w:val="20"/>
      <w:szCs w:val="20"/>
    </w:rPr>
  </w:style>
  <w:style w:type="paragraph" w:styleId="Descripcin">
    <w:name w:val="caption"/>
    <w:basedOn w:val="Normal"/>
    <w:next w:val="Normal"/>
    <w:uiPriority w:val="35"/>
    <w:unhideWhenUsed/>
    <w:qFormat/>
    <w:rsid w:val="0028030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n">
    <w:name w:val="Revision"/>
    <w:hidden/>
    <w:uiPriority w:val="99"/>
    <w:semiHidden/>
    <w:rsid w:val="00EB3DB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594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1</Pages>
  <Words>134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de las Mercedes Rojas Gómez</dc:creator>
  <cp:keywords/>
  <dc:description/>
  <cp:lastModifiedBy>María de las Mercedes Rojas Gómez</cp:lastModifiedBy>
  <cp:revision>13</cp:revision>
  <dcterms:created xsi:type="dcterms:W3CDTF">2022-12-21T07:51:00Z</dcterms:created>
  <dcterms:modified xsi:type="dcterms:W3CDTF">2023-02-02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862eb8-715e-4166-a11a-f4cb8993fbdb</vt:lpwstr>
  </property>
</Properties>
</file>